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C5C1F" w14:textId="77777777" w:rsidR="00A725ED" w:rsidRPr="00FF5C9A" w:rsidRDefault="00A725ED" w:rsidP="00A725ED">
      <w:pPr>
        <w:tabs>
          <w:tab w:val="left" w:pos="2387"/>
        </w:tabs>
        <w:jc w:val="center"/>
        <w:rPr>
          <w:rFonts w:ascii="Arial" w:hAnsi="Arial" w:cs="Arial"/>
          <w:b/>
          <w:sz w:val="22"/>
          <w:szCs w:val="22"/>
        </w:rPr>
      </w:pPr>
      <w:r w:rsidRPr="00FF5C9A">
        <w:rPr>
          <w:rFonts w:ascii="Arial" w:hAnsi="Arial" w:cs="Arial"/>
          <w:b/>
          <w:sz w:val="22"/>
          <w:szCs w:val="22"/>
        </w:rPr>
        <w:t>Novel Protein Pathways in Development and Progression of Pulmonary Sarcoidosis.</w:t>
      </w:r>
    </w:p>
    <w:p w14:paraId="37D6F837" w14:textId="77777777" w:rsidR="00A725ED" w:rsidRPr="00FF5C9A" w:rsidRDefault="00A725ED" w:rsidP="00A725ED">
      <w:pPr>
        <w:jc w:val="center"/>
        <w:rPr>
          <w:rFonts w:ascii="Arial" w:hAnsi="Arial" w:cs="Arial"/>
          <w:sz w:val="22"/>
          <w:szCs w:val="22"/>
        </w:rPr>
      </w:pPr>
    </w:p>
    <w:p w14:paraId="4CFD1F7C" w14:textId="77777777" w:rsidR="00A725ED" w:rsidRPr="00FF5C9A" w:rsidRDefault="00A725ED" w:rsidP="00A725ED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FF5C9A">
        <w:rPr>
          <w:rFonts w:ascii="Arial" w:hAnsi="Arial" w:cs="Arial"/>
          <w:sz w:val="22"/>
          <w:szCs w:val="22"/>
        </w:rPr>
        <w:t>Bhargava M*</w:t>
      </w:r>
      <w:r w:rsidRPr="00FF5C9A">
        <w:rPr>
          <w:rFonts w:ascii="Arial" w:hAnsi="Arial" w:cs="Arial"/>
          <w:sz w:val="22"/>
          <w:szCs w:val="22"/>
          <w:vertAlign w:val="superscript"/>
        </w:rPr>
        <w:t>1</w:t>
      </w:r>
      <w:r w:rsidRPr="00FF5C9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F5C9A">
        <w:rPr>
          <w:rFonts w:ascii="Arial" w:hAnsi="Arial" w:cs="Arial"/>
          <w:sz w:val="22"/>
          <w:szCs w:val="22"/>
        </w:rPr>
        <w:t>Viken</w:t>
      </w:r>
      <w:proofErr w:type="spellEnd"/>
      <w:r w:rsidRPr="00FF5C9A">
        <w:rPr>
          <w:rFonts w:ascii="Arial" w:hAnsi="Arial" w:cs="Arial"/>
          <w:sz w:val="22"/>
          <w:szCs w:val="22"/>
        </w:rPr>
        <w:t xml:space="preserve"> KJ</w:t>
      </w:r>
      <w:r w:rsidRPr="00FF5C9A">
        <w:rPr>
          <w:rFonts w:ascii="Arial" w:hAnsi="Arial" w:cs="Arial"/>
          <w:sz w:val="22"/>
          <w:szCs w:val="22"/>
          <w:vertAlign w:val="superscript"/>
        </w:rPr>
        <w:t>1</w:t>
      </w:r>
      <w:r w:rsidRPr="00FF5C9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F5C9A">
        <w:rPr>
          <w:rFonts w:ascii="Arial" w:hAnsi="Arial" w:cs="Arial"/>
          <w:sz w:val="22"/>
          <w:szCs w:val="22"/>
        </w:rPr>
        <w:t>Barkes</w:t>
      </w:r>
      <w:proofErr w:type="spellEnd"/>
      <w:r w:rsidRPr="00FF5C9A">
        <w:rPr>
          <w:rFonts w:ascii="Arial" w:hAnsi="Arial" w:cs="Arial"/>
          <w:sz w:val="22"/>
          <w:szCs w:val="22"/>
        </w:rPr>
        <w:t xml:space="preserve"> B</w:t>
      </w:r>
      <w:r w:rsidRPr="00FF5C9A">
        <w:rPr>
          <w:rFonts w:ascii="Arial" w:hAnsi="Arial" w:cs="Arial"/>
          <w:sz w:val="22"/>
          <w:szCs w:val="22"/>
          <w:vertAlign w:val="superscript"/>
        </w:rPr>
        <w:t>2</w:t>
      </w:r>
      <w:r w:rsidRPr="00FF5C9A">
        <w:rPr>
          <w:rFonts w:ascii="Arial" w:hAnsi="Arial" w:cs="Arial"/>
          <w:sz w:val="22"/>
          <w:szCs w:val="22"/>
        </w:rPr>
        <w:t>, Griffin TJ</w:t>
      </w:r>
      <w:r w:rsidRPr="00FF5C9A">
        <w:rPr>
          <w:rFonts w:ascii="Arial" w:hAnsi="Arial" w:cs="Arial"/>
          <w:sz w:val="22"/>
          <w:szCs w:val="22"/>
          <w:vertAlign w:val="superscript"/>
        </w:rPr>
        <w:t>3</w:t>
      </w:r>
      <w:r w:rsidRPr="00FF5C9A">
        <w:rPr>
          <w:rFonts w:ascii="Arial" w:hAnsi="Arial" w:cs="Arial"/>
          <w:sz w:val="22"/>
          <w:szCs w:val="22"/>
        </w:rPr>
        <w:t>, G</w:t>
      </w:r>
      <w:r>
        <w:rPr>
          <w:rFonts w:ascii="Arial" w:hAnsi="Arial" w:cs="Arial"/>
          <w:sz w:val="22"/>
          <w:szCs w:val="22"/>
        </w:rPr>
        <w:t>illespie M</w:t>
      </w:r>
      <w:r w:rsidRPr="00FF5C9A">
        <w:rPr>
          <w:rFonts w:ascii="Arial" w:hAnsi="Arial" w:cs="Arial"/>
          <w:sz w:val="22"/>
          <w:szCs w:val="22"/>
          <w:vertAlign w:val="superscript"/>
        </w:rPr>
        <w:t>2</w:t>
      </w:r>
      <w:r w:rsidRPr="00FF5C9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F5C9A">
        <w:rPr>
          <w:rFonts w:ascii="Arial" w:hAnsi="Arial" w:cs="Arial"/>
          <w:sz w:val="22"/>
          <w:szCs w:val="22"/>
        </w:rPr>
        <w:t>Jagtap</w:t>
      </w:r>
      <w:proofErr w:type="spellEnd"/>
      <w:r w:rsidRPr="00FF5C9A">
        <w:rPr>
          <w:rFonts w:ascii="Arial" w:hAnsi="Arial" w:cs="Arial"/>
          <w:sz w:val="22"/>
          <w:szCs w:val="22"/>
        </w:rPr>
        <w:t xml:space="preserve"> PD</w:t>
      </w:r>
      <w:r w:rsidRPr="00FF5C9A">
        <w:rPr>
          <w:rFonts w:ascii="Arial" w:hAnsi="Arial" w:cs="Arial"/>
          <w:sz w:val="22"/>
          <w:szCs w:val="22"/>
          <w:vertAlign w:val="superscript"/>
        </w:rPr>
        <w:t>3</w:t>
      </w:r>
      <w:r w:rsidRPr="00FF5C9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F5C9A">
        <w:rPr>
          <w:rFonts w:ascii="Arial" w:hAnsi="Arial" w:cs="Arial"/>
          <w:sz w:val="22"/>
          <w:szCs w:val="22"/>
        </w:rPr>
        <w:t>Sajulga</w:t>
      </w:r>
      <w:proofErr w:type="spellEnd"/>
      <w:r w:rsidRPr="00FF5C9A">
        <w:rPr>
          <w:rFonts w:ascii="Arial" w:hAnsi="Arial" w:cs="Arial"/>
          <w:sz w:val="22"/>
          <w:szCs w:val="22"/>
        </w:rPr>
        <w:t xml:space="preserve"> R</w:t>
      </w:r>
      <w:r w:rsidRPr="00FF5C9A">
        <w:rPr>
          <w:rFonts w:ascii="Arial" w:hAnsi="Arial" w:cs="Arial"/>
          <w:sz w:val="22"/>
          <w:szCs w:val="22"/>
          <w:vertAlign w:val="superscript"/>
        </w:rPr>
        <w:t>3</w:t>
      </w:r>
      <w:r w:rsidRPr="00FF5C9A">
        <w:rPr>
          <w:rFonts w:ascii="Arial" w:hAnsi="Arial" w:cs="Arial"/>
          <w:sz w:val="22"/>
          <w:szCs w:val="22"/>
        </w:rPr>
        <w:t>, Peterson EJ</w:t>
      </w:r>
      <w:r w:rsidRPr="00FF5C9A">
        <w:rPr>
          <w:rFonts w:ascii="Arial" w:hAnsi="Arial" w:cs="Arial"/>
          <w:sz w:val="22"/>
          <w:szCs w:val="22"/>
          <w:vertAlign w:val="superscript"/>
        </w:rPr>
        <w:t>4</w:t>
      </w:r>
      <w:r w:rsidRPr="00FF5C9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F5C9A">
        <w:rPr>
          <w:rFonts w:ascii="Arial" w:hAnsi="Arial" w:cs="Arial"/>
          <w:sz w:val="22"/>
          <w:szCs w:val="22"/>
        </w:rPr>
        <w:t>Dincer</w:t>
      </w:r>
      <w:proofErr w:type="spellEnd"/>
      <w:r w:rsidRPr="00FF5C9A">
        <w:rPr>
          <w:rFonts w:ascii="Arial" w:hAnsi="Arial" w:cs="Arial"/>
          <w:sz w:val="22"/>
          <w:szCs w:val="22"/>
        </w:rPr>
        <w:t xml:space="preserve"> HE</w:t>
      </w:r>
      <w:r w:rsidRPr="00FF5C9A">
        <w:rPr>
          <w:rFonts w:ascii="Arial" w:hAnsi="Arial" w:cs="Arial"/>
          <w:sz w:val="22"/>
          <w:szCs w:val="22"/>
          <w:vertAlign w:val="superscript"/>
        </w:rPr>
        <w:t>1</w:t>
      </w:r>
      <w:r w:rsidRPr="00FF5C9A">
        <w:rPr>
          <w:rFonts w:ascii="Arial" w:hAnsi="Arial" w:cs="Arial"/>
          <w:sz w:val="22"/>
          <w:szCs w:val="22"/>
        </w:rPr>
        <w:t>, Li Li</w:t>
      </w:r>
      <w:r w:rsidRPr="00FF5C9A">
        <w:rPr>
          <w:rFonts w:ascii="Arial" w:hAnsi="Arial" w:cs="Arial"/>
          <w:sz w:val="22"/>
          <w:szCs w:val="22"/>
          <w:vertAlign w:val="superscript"/>
        </w:rPr>
        <w:t>2</w:t>
      </w:r>
      <w:r w:rsidRPr="00FF5C9A">
        <w:rPr>
          <w:rFonts w:ascii="Arial" w:hAnsi="Arial" w:cs="Arial"/>
          <w:sz w:val="22"/>
          <w:szCs w:val="22"/>
        </w:rPr>
        <w:t>, Restrepo CI</w:t>
      </w:r>
      <w:r w:rsidRPr="00FF5C9A">
        <w:rPr>
          <w:rFonts w:ascii="Arial" w:hAnsi="Arial" w:cs="Arial"/>
          <w:sz w:val="22"/>
          <w:szCs w:val="22"/>
          <w:vertAlign w:val="superscript"/>
        </w:rPr>
        <w:t>2</w:t>
      </w:r>
      <w:r w:rsidRPr="00FF5C9A">
        <w:rPr>
          <w:rFonts w:ascii="Arial" w:hAnsi="Arial" w:cs="Arial"/>
          <w:sz w:val="22"/>
          <w:szCs w:val="22"/>
        </w:rPr>
        <w:t>, O’Connor B</w:t>
      </w:r>
      <w:r>
        <w:rPr>
          <w:rFonts w:ascii="Arial" w:hAnsi="Arial" w:cs="Arial"/>
          <w:sz w:val="22"/>
          <w:szCs w:val="22"/>
        </w:rPr>
        <w:t>P</w:t>
      </w:r>
      <w:r w:rsidRPr="00FF5C9A">
        <w:rPr>
          <w:rFonts w:ascii="Arial" w:hAnsi="Arial" w:cs="Arial"/>
          <w:sz w:val="22"/>
          <w:szCs w:val="22"/>
          <w:vertAlign w:val="superscript"/>
        </w:rPr>
        <w:t>5</w:t>
      </w:r>
      <w:r w:rsidRPr="00FF5C9A">
        <w:rPr>
          <w:rFonts w:ascii="Arial" w:hAnsi="Arial" w:cs="Arial"/>
          <w:sz w:val="22"/>
          <w:szCs w:val="22"/>
        </w:rPr>
        <w:t>, Fingerlin TE</w:t>
      </w:r>
      <w:r w:rsidRPr="00FF5C9A">
        <w:rPr>
          <w:rFonts w:ascii="Arial" w:hAnsi="Arial" w:cs="Arial"/>
          <w:sz w:val="22"/>
          <w:szCs w:val="22"/>
          <w:vertAlign w:val="superscript"/>
        </w:rPr>
        <w:t>5</w:t>
      </w:r>
      <w:r w:rsidRPr="00FF5C9A">
        <w:rPr>
          <w:rFonts w:ascii="Arial" w:hAnsi="Arial" w:cs="Arial"/>
          <w:sz w:val="22"/>
          <w:szCs w:val="22"/>
        </w:rPr>
        <w:t>, Perlman DM</w:t>
      </w:r>
      <w:r w:rsidRPr="00FF5C9A">
        <w:rPr>
          <w:rFonts w:ascii="Arial" w:hAnsi="Arial" w:cs="Arial"/>
          <w:sz w:val="22"/>
          <w:szCs w:val="22"/>
          <w:vertAlign w:val="superscript"/>
        </w:rPr>
        <w:t>1</w:t>
      </w:r>
      <w:r w:rsidRPr="00FF5C9A">
        <w:rPr>
          <w:rFonts w:ascii="Arial" w:hAnsi="Arial" w:cs="Arial"/>
          <w:sz w:val="22"/>
          <w:szCs w:val="22"/>
        </w:rPr>
        <w:t>, Maier LA</w:t>
      </w:r>
      <w:r w:rsidRPr="00FF5C9A">
        <w:rPr>
          <w:rFonts w:ascii="Arial" w:hAnsi="Arial" w:cs="Arial"/>
          <w:sz w:val="22"/>
          <w:szCs w:val="22"/>
          <w:vertAlign w:val="superscript"/>
        </w:rPr>
        <w:t>2</w:t>
      </w:r>
    </w:p>
    <w:p w14:paraId="25ADB928" w14:textId="77777777" w:rsidR="00A725ED" w:rsidRPr="00FF5C9A" w:rsidRDefault="00A725ED" w:rsidP="00A725ED">
      <w:pPr>
        <w:rPr>
          <w:rFonts w:ascii="Arial" w:hAnsi="Arial" w:cs="Arial"/>
          <w:b/>
          <w:sz w:val="22"/>
          <w:szCs w:val="22"/>
        </w:rPr>
      </w:pPr>
    </w:p>
    <w:p w14:paraId="14A4F698" w14:textId="15543BCD" w:rsidR="00A725ED" w:rsidRPr="00FF5C9A" w:rsidRDefault="00A725ED" w:rsidP="00A725ED">
      <w:pPr>
        <w:rPr>
          <w:rFonts w:ascii="Arial" w:hAnsi="Arial" w:cs="Arial"/>
          <w:sz w:val="22"/>
          <w:szCs w:val="22"/>
        </w:rPr>
      </w:pPr>
      <w:r w:rsidRPr="00FF5C9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FF5C9A">
        <w:rPr>
          <w:rFonts w:ascii="Arial" w:hAnsi="Arial" w:cs="Arial"/>
          <w:sz w:val="22"/>
          <w:szCs w:val="22"/>
        </w:rPr>
        <w:t xml:space="preserve">Division of Pulmonary, Critical Care and Sleep Medicine, University of Minnesota, Minneapolis, MN; </w:t>
      </w:r>
      <w:r w:rsidR="00A52736">
        <w:rPr>
          <w:rFonts w:ascii="Arial" w:hAnsi="Arial" w:cs="Arial"/>
          <w:sz w:val="22"/>
          <w:szCs w:val="22"/>
          <w:vertAlign w:val="superscript"/>
        </w:rPr>
        <w:t>2</w:t>
      </w:r>
      <w:bookmarkStart w:id="0" w:name="_GoBack"/>
      <w:bookmarkEnd w:id="0"/>
      <w:r w:rsidRPr="00FF5C9A">
        <w:rPr>
          <w:rFonts w:ascii="Arial" w:hAnsi="Arial" w:cs="Arial"/>
          <w:sz w:val="22"/>
          <w:szCs w:val="22"/>
        </w:rPr>
        <w:t xml:space="preserve">Division of Environmental and Occupational Health Sciences, National Jewish Health, Denver Colorado, </w:t>
      </w:r>
      <w:r w:rsidRPr="00FF5C9A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FF5C9A">
        <w:rPr>
          <w:rFonts w:ascii="Arial" w:hAnsi="Arial" w:cs="Arial"/>
          <w:sz w:val="22"/>
          <w:szCs w:val="22"/>
        </w:rPr>
        <w:t xml:space="preserve">Biochemistry, Molecular Biology and Biophysics, College of Biological Sciences, University of Minnesota, Minneapolis MN, </w:t>
      </w:r>
      <w:r w:rsidRPr="00FF5C9A">
        <w:rPr>
          <w:rFonts w:ascii="Arial" w:hAnsi="Arial" w:cs="Arial"/>
          <w:sz w:val="22"/>
          <w:szCs w:val="22"/>
          <w:vertAlign w:val="superscript"/>
        </w:rPr>
        <w:t>4</w:t>
      </w:r>
      <w:r w:rsidRPr="00FF5C9A">
        <w:rPr>
          <w:rFonts w:ascii="Arial" w:hAnsi="Arial" w:cs="Arial"/>
          <w:sz w:val="22"/>
          <w:szCs w:val="22"/>
        </w:rPr>
        <w:t xml:space="preserve">Center for Immunology, University of Minnesota, Minneapolis, MN, </w:t>
      </w:r>
      <w:r w:rsidRPr="00A52736">
        <w:rPr>
          <w:rFonts w:ascii="Arial" w:hAnsi="Arial" w:cs="Arial"/>
          <w:sz w:val="22"/>
          <w:szCs w:val="22"/>
          <w:vertAlign w:val="superscript"/>
        </w:rPr>
        <w:t>5</w:t>
      </w:r>
      <w:r w:rsidRPr="00FF5C9A">
        <w:rPr>
          <w:rFonts w:ascii="Arial" w:hAnsi="Arial" w:cs="Arial"/>
          <w:sz w:val="22"/>
          <w:szCs w:val="22"/>
        </w:rPr>
        <w:t>Center for Genes, Environment and Health, National Jewish Health, Denver, CO</w:t>
      </w:r>
    </w:p>
    <w:p w14:paraId="3318AD29" w14:textId="1794EE80" w:rsidR="00A03C80" w:rsidRDefault="00A03C80"/>
    <w:p w14:paraId="478E70B4" w14:textId="3E8678D1" w:rsidR="00A725ED" w:rsidRDefault="00A725ED"/>
    <w:p w14:paraId="2CD30899" w14:textId="77777777" w:rsidR="00A725ED" w:rsidRDefault="00A725ED">
      <w:r>
        <w:t>This manuscript has supplemental data</w:t>
      </w:r>
    </w:p>
    <w:p w14:paraId="3D4553A6" w14:textId="77777777" w:rsidR="00A725ED" w:rsidRDefault="00A725ED"/>
    <w:p w14:paraId="47D5B215" w14:textId="6157C8C3" w:rsidR="00A725ED" w:rsidRDefault="00FB719F">
      <w:r>
        <w:t>Supplemental</w:t>
      </w:r>
      <w:r w:rsidR="00A725ED">
        <w:t xml:space="preserve"> </w:t>
      </w:r>
      <w:r>
        <w:t>T</w:t>
      </w:r>
      <w:r w:rsidR="00A725ED">
        <w:t xml:space="preserve">able </w:t>
      </w:r>
      <w:r>
        <w:t>S1: BAL cellular protein dataset</w:t>
      </w:r>
      <w:r w:rsidR="00A725ED">
        <w:t xml:space="preserve"> </w:t>
      </w:r>
    </w:p>
    <w:p w14:paraId="3EE00941" w14:textId="654A171D" w:rsidR="00FB719F" w:rsidRDefault="00FB719F">
      <w:r>
        <w:t>Supplemental Table S2: BAL fluid protein dataset for identification</w:t>
      </w:r>
    </w:p>
    <w:p w14:paraId="4D8F1694" w14:textId="5C563CFD" w:rsidR="00FB719F" w:rsidRDefault="00FB719F">
      <w:r>
        <w:t xml:space="preserve">Supplemental Table S3: BAL fluid differentially expressed proteins </w:t>
      </w:r>
    </w:p>
    <w:sectPr w:rsidR="00FB719F" w:rsidSect="00494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ED"/>
    <w:rsid w:val="00002CCF"/>
    <w:rsid w:val="00007A9A"/>
    <w:rsid w:val="00012893"/>
    <w:rsid w:val="00015AF9"/>
    <w:rsid w:val="00017E93"/>
    <w:rsid w:val="00020DC1"/>
    <w:rsid w:val="00022BC5"/>
    <w:rsid w:val="00031325"/>
    <w:rsid w:val="00034ECD"/>
    <w:rsid w:val="000358DD"/>
    <w:rsid w:val="00040642"/>
    <w:rsid w:val="0004164B"/>
    <w:rsid w:val="0005131E"/>
    <w:rsid w:val="000541FB"/>
    <w:rsid w:val="00056489"/>
    <w:rsid w:val="00057299"/>
    <w:rsid w:val="000676C3"/>
    <w:rsid w:val="00067955"/>
    <w:rsid w:val="00077F73"/>
    <w:rsid w:val="00080E51"/>
    <w:rsid w:val="000948E7"/>
    <w:rsid w:val="00095036"/>
    <w:rsid w:val="000A1925"/>
    <w:rsid w:val="000A2F59"/>
    <w:rsid w:val="000A7D08"/>
    <w:rsid w:val="000B0EF6"/>
    <w:rsid w:val="000B224F"/>
    <w:rsid w:val="000C265C"/>
    <w:rsid w:val="000C2E84"/>
    <w:rsid w:val="000C4846"/>
    <w:rsid w:val="000D6306"/>
    <w:rsid w:val="000D63C6"/>
    <w:rsid w:val="000D680F"/>
    <w:rsid w:val="000F3D4A"/>
    <w:rsid w:val="000F57BF"/>
    <w:rsid w:val="00105E18"/>
    <w:rsid w:val="001069CB"/>
    <w:rsid w:val="00107644"/>
    <w:rsid w:val="00113825"/>
    <w:rsid w:val="00116BAA"/>
    <w:rsid w:val="001231E0"/>
    <w:rsid w:val="00124CDF"/>
    <w:rsid w:val="001357BC"/>
    <w:rsid w:val="00135C67"/>
    <w:rsid w:val="00146138"/>
    <w:rsid w:val="00151658"/>
    <w:rsid w:val="00155A64"/>
    <w:rsid w:val="00155FFE"/>
    <w:rsid w:val="00165C1A"/>
    <w:rsid w:val="00170C19"/>
    <w:rsid w:val="00174E61"/>
    <w:rsid w:val="001863B3"/>
    <w:rsid w:val="00186FD9"/>
    <w:rsid w:val="0018756C"/>
    <w:rsid w:val="001878B3"/>
    <w:rsid w:val="00190EB5"/>
    <w:rsid w:val="001916E1"/>
    <w:rsid w:val="00191A39"/>
    <w:rsid w:val="00192935"/>
    <w:rsid w:val="001947DA"/>
    <w:rsid w:val="001B0D7A"/>
    <w:rsid w:val="001B1EC5"/>
    <w:rsid w:val="001B6862"/>
    <w:rsid w:val="001C2089"/>
    <w:rsid w:val="001C5C05"/>
    <w:rsid w:val="001D6DFA"/>
    <w:rsid w:val="001F174E"/>
    <w:rsid w:val="00202A77"/>
    <w:rsid w:val="00207D2F"/>
    <w:rsid w:val="00217583"/>
    <w:rsid w:val="0022045F"/>
    <w:rsid w:val="0022091A"/>
    <w:rsid w:val="00221E9C"/>
    <w:rsid w:val="00233C08"/>
    <w:rsid w:val="002359E0"/>
    <w:rsid w:val="00242D65"/>
    <w:rsid w:val="0024653A"/>
    <w:rsid w:val="00264F33"/>
    <w:rsid w:val="00265D41"/>
    <w:rsid w:val="00267BE1"/>
    <w:rsid w:val="00272466"/>
    <w:rsid w:val="00275544"/>
    <w:rsid w:val="0027678B"/>
    <w:rsid w:val="002800F6"/>
    <w:rsid w:val="00293E50"/>
    <w:rsid w:val="002972E6"/>
    <w:rsid w:val="002A0E32"/>
    <w:rsid w:val="002A208C"/>
    <w:rsid w:val="002A357A"/>
    <w:rsid w:val="002A5D80"/>
    <w:rsid w:val="002B0D1C"/>
    <w:rsid w:val="002B582C"/>
    <w:rsid w:val="002B613E"/>
    <w:rsid w:val="002C1956"/>
    <w:rsid w:val="002D3385"/>
    <w:rsid w:val="002D438F"/>
    <w:rsid w:val="002E16DE"/>
    <w:rsid w:val="002F240A"/>
    <w:rsid w:val="002F401F"/>
    <w:rsid w:val="00300E97"/>
    <w:rsid w:val="00311AF2"/>
    <w:rsid w:val="00313B28"/>
    <w:rsid w:val="00322AB9"/>
    <w:rsid w:val="0032507F"/>
    <w:rsid w:val="003274EA"/>
    <w:rsid w:val="0033305E"/>
    <w:rsid w:val="00337148"/>
    <w:rsid w:val="00345397"/>
    <w:rsid w:val="003606DC"/>
    <w:rsid w:val="00362070"/>
    <w:rsid w:val="0038035F"/>
    <w:rsid w:val="003849CC"/>
    <w:rsid w:val="0038703E"/>
    <w:rsid w:val="00391C86"/>
    <w:rsid w:val="0039481F"/>
    <w:rsid w:val="003978A3"/>
    <w:rsid w:val="003A2D7D"/>
    <w:rsid w:val="003A63E1"/>
    <w:rsid w:val="003C7A6A"/>
    <w:rsid w:val="003D0B2C"/>
    <w:rsid w:val="003D3199"/>
    <w:rsid w:val="003D562A"/>
    <w:rsid w:val="003D765A"/>
    <w:rsid w:val="003E7EBD"/>
    <w:rsid w:val="00400901"/>
    <w:rsid w:val="00405D80"/>
    <w:rsid w:val="0041305E"/>
    <w:rsid w:val="00422F68"/>
    <w:rsid w:val="00442001"/>
    <w:rsid w:val="004423C4"/>
    <w:rsid w:val="004424CB"/>
    <w:rsid w:val="00443AFB"/>
    <w:rsid w:val="00467745"/>
    <w:rsid w:val="00475321"/>
    <w:rsid w:val="00476D57"/>
    <w:rsid w:val="00481EE3"/>
    <w:rsid w:val="004822E9"/>
    <w:rsid w:val="00487882"/>
    <w:rsid w:val="00491503"/>
    <w:rsid w:val="00492399"/>
    <w:rsid w:val="00494378"/>
    <w:rsid w:val="00494987"/>
    <w:rsid w:val="00494B43"/>
    <w:rsid w:val="00494BA5"/>
    <w:rsid w:val="00496165"/>
    <w:rsid w:val="004A2A39"/>
    <w:rsid w:val="004A382B"/>
    <w:rsid w:val="004C7948"/>
    <w:rsid w:val="004D1B91"/>
    <w:rsid w:val="004D4501"/>
    <w:rsid w:val="004E3622"/>
    <w:rsid w:val="004E6109"/>
    <w:rsid w:val="004F34A0"/>
    <w:rsid w:val="00506849"/>
    <w:rsid w:val="0051397D"/>
    <w:rsid w:val="00513B5F"/>
    <w:rsid w:val="00524124"/>
    <w:rsid w:val="005269BD"/>
    <w:rsid w:val="00530DD0"/>
    <w:rsid w:val="00530FC5"/>
    <w:rsid w:val="00537138"/>
    <w:rsid w:val="0053767D"/>
    <w:rsid w:val="00542F9A"/>
    <w:rsid w:val="0055156E"/>
    <w:rsid w:val="00553B40"/>
    <w:rsid w:val="00556DCF"/>
    <w:rsid w:val="00564EA9"/>
    <w:rsid w:val="005920A9"/>
    <w:rsid w:val="00593CB0"/>
    <w:rsid w:val="00597DA3"/>
    <w:rsid w:val="005A385D"/>
    <w:rsid w:val="005B08A0"/>
    <w:rsid w:val="005B4E00"/>
    <w:rsid w:val="005B7AE7"/>
    <w:rsid w:val="005C314A"/>
    <w:rsid w:val="005C3298"/>
    <w:rsid w:val="005C3477"/>
    <w:rsid w:val="005D2497"/>
    <w:rsid w:val="005D6E7C"/>
    <w:rsid w:val="005D7E5A"/>
    <w:rsid w:val="005F5DCC"/>
    <w:rsid w:val="005F7526"/>
    <w:rsid w:val="00606061"/>
    <w:rsid w:val="00606AAD"/>
    <w:rsid w:val="006155AB"/>
    <w:rsid w:val="00615883"/>
    <w:rsid w:val="006176F4"/>
    <w:rsid w:val="00621160"/>
    <w:rsid w:val="00630884"/>
    <w:rsid w:val="00630B08"/>
    <w:rsid w:val="0065184D"/>
    <w:rsid w:val="006666A8"/>
    <w:rsid w:val="00666860"/>
    <w:rsid w:val="00675E51"/>
    <w:rsid w:val="00677296"/>
    <w:rsid w:val="00686932"/>
    <w:rsid w:val="006B491B"/>
    <w:rsid w:val="006C1134"/>
    <w:rsid w:val="006C1ACE"/>
    <w:rsid w:val="006C3886"/>
    <w:rsid w:val="006C6B86"/>
    <w:rsid w:val="006D3D6F"/>
    <w:rsid w:val="006E1376"/>
    <w:rsid w:val="006E44DC"/>
    <w:rsid w:val="006E524D"/>
    <w:rsid w:val="006E64F4"/>
    <w:rsid w:val="006F10FF"/>
    <w:rsid w:val="006F429C"/>
    <w:rsid w:val="00703B25"/>
    <w:rsid w:val="0070537E"/>
    <w:rsid w:val="007126E7"/>
    <w:rsid w:val="007160B3"/>
    <w:rsid w:val="00717194"/>
    <w:rsid w:val="00717A89"/>
    <w:rsid w:val="00720A3F"/>
    <w:rsid w:val="00720F7D"/>
    <w:rsid w:val="0072356E"/>
    <w:rsid w:val="00732498"/>
    <w:rsid w:val="0073391B"/>
    <w:rsid w:val="00747A05"/>
    <w:rsid w:val="00766720"/>
    <w:rsid w:val="00772161"/>
    <w:rsid w:val="00772B01"/>
    <w:rsid w:val="00773840"/>
    <w:rsid w:val="00773A8B"/>
    <w:rsid w:val="00776C3B"/>
    <w:rsid w:val="00777C7B"/>
    <w:rsid w:val="00790402"/>
    <w:rsid w:val="00791170"/>
    <w:rsid w:val="00791AE8"/>
    <w:rsid w:val="00793F6F"/>
    <w:rsid w:val="007B0B62"/>
    <w:rsid w:val="007B1E73"/>
    <w:rsid w:val="007B6D07"/>
    <w:rsid w:val="007B7C0F"/>
    <w:rsid w:val="007D07D6"/>
    <w:rsid w:val="007D108D"/>
    <w:rsid w:val="007D3AFF"/>
    <w:rsid w:val="007D5FA1"/>
    <w:rsid w:val="007D6309"/>
    <w:rsid w:val="007F0623"/>
    <w:rsid w:val="00801290"/>
    <w:rsid w:val="0080236F"/>
    <w:rsid w:val="008131EB"/>
    <w:rsid w:val="00814410"/>
    <w:rsid w:val="00822D5B"/>
    <w:rsid w:val="008231A1"/>
    <w:rsid w:val="00823E74"/>
    <w:rsid w:val="00824756"/>
    <w:rsid w:val="00826462"/>
    <w:rsid w:val="0083269B"/>
    <w:rsid w:val="0083400B"/>
    <w:rsid w:val="008354B3"/>
    <w:rsid w:val="0083718A"/>
    <w:rsid w:val="00840010"/>
    <w:rsid w:val="00840937"/>
    <w:rsid w:val="00840C1F"/>
    <w:rsid w:val="008410EF"/>
    <w:rsid w:val="00842432"/>
    <w:rsid w:val="00853EDF"/>
    <w:rsid w:val="00857D9D"/>
    <w:rsid w:val="008664ED"/>
    <w:rsid w:val="00875588"/>
    <w:rsid w:val="008768AE"/>
    <w:rsid w:val="008824CE"/>
    <w:rsid w:val="00894FBF"/>
    <w:rsid w:val="008A3AD0"/>
    <w:rsid w:val="008B146E"/>
    <w:rsid w:val="008B25F7"/>
    <w:rsid w:val="008C23AC"/>
    <w:rsid w:val="008C2AF0"/>
    <w:rsid w:val="008C4A8D"/>
    <w:rsid w:val="008D0695"/>
    <w:rsid w:val="008D4991"/>
    <w:rsid w:val="008E593F"/>
    <w:rsid w:val="008F244F"/>
    <w:rsid w:val="008F3522"/>
    <w:rsid w:val="00903441"/>
    <w:rsid w:val="00911842"/>
    <w:rsid w:val="00914D2A"/>
    <w:rsid w:val="00917BED"/>
    <w:rsid w:val="00921110"/>
    <w:rsid w:val="0092363A"/>
    <w:rsid w:val="00934660"/>
    <w:rsid w:val="00940E60"/>
    <w:rsid w:val="009438B3"/>
    <w:rsid w:val="009605C3"/>
    <w:rsid w:val="00963AB7"/>
    <w:rsid w:val="00966410"/>
    <w:rsid w:val="00985F79"/>
    <w:rsid w:val="00987D53"/>
    <w:rsid w:val="009932C0"/>
    <w:rsid w:val="009978F1"/>
    <w:rsid w:val="009A107B"/>
    <w:rsid w:val="009A26EC"/>
    <w:rsid w:val="009A3678"/>
    <w:rsid w:val="009C2F03"/>
    <w:rsid w:val="009D304D"/>
    <w:rsid w:val="009D3D61"/>
    <w:rsid w:val="009E0AC4"/>
    <w:rsid w:val="009E34F2"/>
    <w:rsid w:val="009E4EC9"/>
    <w:rsid w:val="009E5F1D"/>
    <w:rsid w:val="009E6FEE"/>
    <w:rsid w:val="009E782B"/>
    <w:rsid w:val="009F1ED1"/>
    <w:rsid w:val="009F3521"/>
    <w:rsid w:val="009F56B7"/>
    <w:rsid w:val="009F57C0"/>
    <w:rsid w:val="00A015DF"/>
    <w:rsid w:val="00A0366C"/>
    <w:rsid w:val="00A03C80"/>
    <w:rsid w:val="00A05A01"/>
    <w:rsid w:val="00A06E83"/>
    <w:rsid w:val="00A10769"/>
    <w:rsid w:val="00A12DA7"/>
    <w:rsid w:val="00A1767F"/>
    <w:rsid w:val="00A2041D"/>
    <w:rsid w:val="00A205B8"/>
    <w:rsid w:val="00A231EB"/>
    <w:rsid w:val="00A27788"/>
    <w:rsid w:val="00A27CAD"/>
    <w:rsid w:val="00A3022F"/>
    <w:rsid w:val="00A4039A"/>
    <w:rsid w:val="00A4498E"/>
    <w:rsid w:val="00A461EF"/>
    <w:rsid w:val="00A46CD1"/>
    <w:rsid w:val="00A52736"/>
    <w:rsid w:val="00A5414D"/>
    <w:rsid w:val="00A560C2"/>
    <w:rsid w:val="00A57A13"/>
    <w:rsid w:val="00A6595F"/>
    <w:rsid w:val="00A72565"/>
    <w:rsid w:val="00A725ED"/>
    <w:rsid w:val="00A72C21"/>
    <w:rsid w:val="00A85822"/>
    <w:rsid w:val="00A86E40"/>
    <w:rsid w:val="00A96157"/>
    <w:rsid w:val="00AA0E13"/>
    <w:rsid w:val="00AA2CBA"/>
    <w:rsid w:val="00AA5FE8"/>
    <w:rsid w:val="00AC0B3D"/>
    <w:rsid w:val="00AC52F4"/>
    <w:rsid w:val="00AE714E"/>
    <w:rsid w:val="00AF0D8E"/>
    <w:rsid w:val="00AF3052"/>
    <w:rsid w:val="00B03E51"/>
    <w:rsid w:val="00B12B97"/>
    <w:rsid w:val="00B16877"/>
    <w:rsid w:val="00B17A71"/>
    <w:rsid w:val="00B24C5A"/>
    <w:rsid w:val="00B27066"/>
    <w:rsid w:val="00B27246"/>
    <w:rsid w:val="00B32704"/>
    <w:rsid w:val="00B37C25"/>
    <w:rsid w:val="00B40419"/>
    <w:rsid w:val="00B45203"/>
    <w:rsid w:val="00B51CA6"/>
    <w:rsid w:val="00B553CB"/>
    <w:rsid w:val="00B57679"/>
    <w:rsid w:val="00B64385"/>
    <w:rsid w:val="00B70DE6"/>
    <w:rsid w:val="00B724EA"/>
    <w:rsid w:val="00B73BD3"/>
    <w:rsid w:val="00B7404A"/>
    <w:rsid w:val="00B75C43"/>
    <w:rsid w:val="00B92754"/>
    <w:rsid w:val="00B953D3"/>
    <w:rsid w:val="00BA27DC"/>
    <w:rsid w:val="00BB31C1"/>
    <w:rsid w:val="00BC28B6"/>
    <w:rsid w:val="00BC4ECE"/>
    <w:rsid w:val="00BC7875"/>
    <w:rsid w:val="00BD09FF"/>
    <w:rsid w:val="00BE0B3E"/>
    <w:rsid w:val="00BE6D0A"/>
    <w:rsid w:val="00C11919"/>
    <w:rsid w:val="00C1282A"/>
    <w:rsid w:val="00C22939"/>
    <w:rsid w:val="00C23950"/>
    <w:rsid w:val="00C40EAD"/>
    <w:rsid w:val="00C4297D"/>
    <w:rsid w:val="00C50149"/>
    <w:rsid w:val="00C50A71"/>
    <w:rsid w:val="00C51475"/>
    <w:rsid w:val="00C539BE"/>
    <w:rsid w:val="00C610F6"/>
    <w:rsid w:val="00C62813"/>
    <w:rsid w:val="00C711EE"/>
    <w:rsid w:val="00C71CC1"/>
    <w:rsid w:val="00C735ED"/>
    <w:rsid w:val="00C940AC"/>
    <w:rsid w:val="00C97F59"/>
    <w:rsid w:val="00CD1B9C"/>
    <w:rsid w:val="00CE47C0"/>
    <w:rsid w:val="00CE58D9"/>
    <w:rsid w:val="00CE5DB7"/>
    <w:rsid w:val="00D03ED7"/>
    <w:rsid w:val="00D159D0"/>
    <w:rsid w:val="00D21809"/>
    <w:rsid w:val="00D25127"/>
    <w:rsid w:val="00D27E0D"/>
    <w:rsid w:val="00D32CD8"/>
    <w:rsid w:val="00D514C5"/>
    <w:rsid w:val="00D611D0"/>
    <w:rsid w:val="00D6782F"/>
    <w:rsid w:val="00D8388A"/>
    <w:rsid w:val="00D92FF1"/>
    <w:rsid w:val="00D937E5"/>
    <w:rsid w:val="00DA7A39"/>
    <w:rsid w:val="00DB0B07"/>
    <w:rsid w:val="00DB3847"/>
    <w:rsid w:val="00DC58D4"/>
    <w:rsid w:val="00DC5984"/>
    <w:rsid w:val="00DC6BF7"/>
    <w:rsid w:val="00DD478D"/>
    <w:rsid w:val="00DD7A14"/>
    <w:rsid w:val="00DF1148"/>
    <w:rsid w:val="00DF2E09"/>
    <w:rsid w:val="00DF36EE"/>
    <w:rsid w:val="00DF42FD"/>
    <w:rsid w:val="00E02BA5"/>
    <w:rsid w:val="00E0633C"/>
    <w:rsid w:val="00E22955"/>
    <w:rsid w:val="00E23A5F"/>
    <w:rsid w:val="00E327F2"/>
    <w:rsid w:val="00E40731"/>
    <w:rsid w:val="00E4231E"/>
    <w:rsid w:val="00E50026"/>
    <w:rsid w:val="00E54EA6"/>
    <w:rsid w:val="00E56F55"/>
    <w:rsid w:val="00E66921"/>
    <w:rsid w:val="00E67FE4"/>
    <w:rsid w:val="00E71134"/>
    <w:rsid w:val="00E7253F"/>
    <w:rsid w:val="00E73F48"/>
    <w:rsid w:val="00E774CE"/>
    <w:rsid w:val="00E775EB"/>
    <w:rsid w:val="00E85F72"/>
    <w:rsid w:val="00E91082"/>
    <w:rsid w:val="00E97DED"/>
    <w:rsid w:val="00EC0A92"/>
    <w:rsid w:val="00EC7CD6"/>
    <w:rsid w:val="00ED5D8A"/>
    <w:rsid w:val="00ED5F6B"/>
    <w:rsid w:val="00ED7099"/>
    <w:rsid w:val="00EE216E"/>
    <w:rsid w:val="00EE4658"/>
    <w:rsid w:val="00EE733A"/>
    <w:rsid w:val="00F021D6"/>
    <w:rsid w:val="00F035B7"/>
    <w:rsid w:val="00F06E56"/>
    <w:rsid w:val="00F17C6C"/>
    <w:rsid w:val="00F31513"/>
    <w:rsid w:val="00F31712"/>
    <w:rsid w:val="00F35808"/>
    <w:rsid w:val="00F37126"/>
    <w:rsid w:val="00F42CFB"/>
    <w:rsid w:val="00F4659F"/>
    <w:rsid w:val="00F52D69"/>
    <w:rsid w:val="00F640CE"/>
    <w:rsid w:val="00F74170"/>
    <w:rsid w:val="00F75657"/>
    <w:rsid w:val="00F76915"/>
    <w:rsid w:val="00F8471E"/>
    <w:rsid w:val="00F85A20"/>
    <w:rsid w:val="00F85DCA"/>
    <w:rsid w:val="00F93D66"/>
    <w:rsid w:val="00F94230"/>
    <w:rsid w:val="00F961DF"/>
    <w:rsid w:val="00FA1DBC"/>
    <w:rsid w:val="00FA300B"/>
    <w:rsid w:val="00FA3328"/>
    <w:rsid w:val="00FA7DC8"/>
    <w:rsid w:val="00FB50F3"/>
    <w:rsid w:val="00FB719F"/>
    <w:rsid w:val="00FC0CA0"/>
    <w:rsid w:val="00FE14DB"/>
    <w:rsid w:val="00FE6BA2"/>
    <w:rsid w:val="00FE7FF2"/>
    <w:rsid w:val="00FF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9649C"/>
  <w15:chartTrackingRefBased/>
  <w15:docId w15:val="{8CA52D79-77C0-C94F-8865-6ECF83B6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25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 Bhargava</cp:lastModifiedBy>
  <cp:revision>2</cp:revision>
  <dcterms:created xsi:type="dcterms:W3CDTF">2020-01-22T20:58:00Z</dcterms:created>
  <dcterms:modified xsi:type="dcterms:W3CDTF">2020-05-05T14:09:00Z</dcterms:modified>
</cp:coreProperties>
</file>